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1991"/>
        <w:gridCol w:w="1991"/>
        <w:gridCol w:w="1991"/>
        <w:gridCol w:w="1991"/>
      </w:tblGrid>
      <w:tr w:rsidR="001B3CE3" w:rsidRPr="006C1366" w:rsidTr="007B0D3E"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8" w:type="dxa"/>
            <w:gridSpan w:val="4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Minimum slice thickness with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sinc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 RF pulse </w:t>
            </w:r>
          </w:p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(time-bandwidth product = 6000 Hz*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3CE3" w:rsidRPr="006C1366" w:rsidTr="007B0D3E"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aximum gradient strength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RF pulse duration = 0.5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RF pulse duration = 1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RF pulse duration = 2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RF pulse duration = 4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1B3CE3" w:rsidRPr="006C1366" w:rsidTr="007B0D3E"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7.04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3.52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1.76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88 mm</w:t>
            </w:r>
          </w:p>
        </w:tc>
      </w:tr>
      <w:tr w:rsidR="001B3CE3" w:rsidRPr="006C1366" w:rsidTr="007B0D3E"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3.52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1.76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88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44 mm</w:t>
            </w:r>
          </w:p>
        </w:tc>
      </w:tr>
      <w:tr w:rsidR="001B3CE3" w:rsidRPr="006C1366" w:rsidTr="007B0D3E"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 xml:space="preserve">675 </w:t>
            </w:r>
            <w:proofErr w:type="spellStart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proofErr w:type="spellEnd"/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42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21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10 mm</w:t>
            </w:r>
          </w:p>
        </w:tc>
        <w:tc>
          <w:tcPr>
            <w:tcW w:w="2052" w:type="dxa"/>
          </w:tcPr>
          <w:p w:rsidR="001B3CE3" w:rsidRPr="007B0D3E" w:rsidRDefault="001B3CE3" w:rsidP="007B0D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0D3E">
              <w:rPr>
                <w:rFonts w:ascii="Times New Roman" w:hAnsi="Times New Roman" w:cs="Times New Roman"/>
                <w:sz w:val="20"/>
                <w:szCs w:val="20"/>
              </w:rPr>
              <w:t>0.05 mm</w:t>
            </w:r>
          </w:p>
        </w:tc>
      </w:tr>
    </w:tbl>
    <w:p w:rsidR="004B78CC" w:rsidRDefault="004B78CC">
      <w:bookmarkStart w:id="0" w:name="_GoBack"/>
      <w:bookmarkEnd w:id="0"/>
    </w:p>
    <w:sectPr w:rsidR="004B78CC" w:rsidSect="001B3CE3">
      <w:pgSz w:w="11906" w:h="16838"/>
      <w:pgMar w:top="1440" w:right="1080" w:bottom="1440" w:left="108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CE3"/>
    <w:rsid w:val="0002770A"/>
    <w:rsid w:val="001517BD"/>
    <w:rsid w:val="001B3CE3"/>
    <w:rsid w:val="004B78CC"/>
    <w:rsid w:val="005910B1"/>
    <w:rsid w:val="0059639B"/>
    <w:rsid w:val="00680C56"/>
    <w:rsid w:val="00873E68"/>
    <w:rsid w:val="00903824"/>
    <w:rsid w:val="00D10594"/>
    <w:rsid w:val="00D2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CE3"/>
    <w:pPr>
      <w:widowControl w:val="0"/>
    </w:pPr>
    <w:rPr>
      <w:rFonts w:ascii="Arial" w:eastAsia="標楷體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03824"/>
  </w:style>
  <w:style w:type="table" w:styleId="TableGrid">
    <w:name w:val="Table Grid"/>
    <w:basedOn w:val="TableNormal"/>
    <w:uiPriority w:val="59"/>
    <w:rsid w:val="001B3C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CE3"/>
    <w:pPr>
      <w:widowControl w:val="0"/>
    </w:pPr>
    <w:rPr>
      <w:rFonts w:ascii="Arial" w:eastAsia="標楷體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03824"/>
  </w:style>
  <w:style w:type="table" w:styleId="TableGrid">
    <w:name w:val="Table Grid"/>
    <w:basedOn w:val="TableNormal"/>
    <w:uiPriority w:val="59"/>
    <w:rsid w:val="001B3C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Hung Cho</dc:creator>
  <cp:keywords/>
  <dc:description/>
  <cp:lastModifiedBy>Kuan-Hung Cho</cp:lastModifiedBy>
  <cp:revision>1</cp:revision>
  <dcterms:created xsi:type="dcterms:W3CDTF">2019-04-25T11:15:00Z</dcterms:created>
  <dcterms:modified xsi:type="dcterms:W3CDTF">2019-04-25T11:16:00Z</dcterms:modified>
</cp:coreProperties>
</file>